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1C5438" w14:textId="2C2C23C2" w:rsidR="004463C9" w:rsidRDefault="0044759A">
      <w:pPr>
        <w:rPr>
          <w:b/>
          <w:bCs/>
        </w:rPr>
      </w:pPr>
      <w:r>
        <w:rPr>
          <w:b/>
          <w:bCs/>
        </w:rPr>
        <w:t>Bioinformatic file guide</w:t>
      </w:r>
    </w:p>
    <w:p w14:paraId="2670C61F" w14:textId="77777777" w:rsidR="00B8287D" w:rsidRDefault="00B8287D">
      <w:pPr>
        <w:rPr>
          <w:b/>
          <w:bCs/>
        </w:rPr>
      </w:pPr>
    </w:p>
    <w:p w14:paraId="27E915B5" w14:textId="77777777" w:rsidR="00B8287D" w:rsidRPr="00F0152B" w:rsidRDefault="00B8287D" w:rsidP="00B8287D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F0152B">
        <w:rPr>
          <w:rFonts w:ascii="Times New Roman" w:eastAsia="Times New Roman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  <w:t>The accessory protein CvnF8 modulates histidine kinase activity in a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  <w:t>n Actinobacterial G protein s</w:t>
      </w:r>
      <w:r w:rsidRPr="00F0152B">
        <w:rPr>
          <w:rFonts w:ascii="Times New Roman" w:eastAsia="Times New Roman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  <w:t>ystem</w:t>
      </w:r>
      <w:r>
        <w:rPr>
          <w:rFonts w:ascii="Times New Roman" w:eastAsia="Times New Roman" w:hAnsi="Times New Roman" w:cs="Times New Roman"/>
          <w:color w:val="000000"/>
          <w:kern w:val="0"/>
          <w:sz w:val="32"/>
          <w:szCs w:val="32"/>
          <w14:ligatures w14:val="none"/>
        </w:rPr>
        <w:t xml:space="preserve"> </w:t>
      </w:r>
      <w:r w:rsidRPr="003861BD">
        <w:rPr>
          <w:rFonts w:ascii="Times New Roman" w:eastAsia="Times New Roman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  <w:t>in</w:t>
      </w:r>
      <w:r w:rsidRPr="003861BD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32"/>
          <w:szCs w:val="32"/>
          <w14:ligatures w14:val="none"/>
        </w:rPr>
        <w:t xml:space="preserve"> Streptomyces </w:t>
      </w:r>
      <w:proofErr w:type="spellStart"/>
      <w:r w:rsidRPr="003861BD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32"/>
          <w:szCs w:val="32"/>
          <w14:ligatures w14:val="none"/>
        </w:rPr>
        <w:t>coelicolor</w:t>
      </w:r>
      <w:proofErr w:type="spellEnd"/>
      <w:r w:rsidRPr="00F0152B">
        <w:rPr>
          <w:rFonts w:ascii="Times New Roman" w:eastAsia="Times New Roman" w:hAnsi="Times New Roman" w:cs="Times New Roman"/>
          <w:color w:val="000000"/>
          <w:kern w:val="0"/>
          <w:sz w:val="32"/>
          <w:szCs w:val="32"/>
          <w14:ligatures w14:val="none"/>
        </w:rPr>
        <w:t> </w:t>
      </w:r>
    </w:p>
    <w:p w14:paraId="33F28085" w14:textId="77777777" w:rsidR="00B8287D" w:rsidRPr="00782835" w:rsidRDefault="00B8287D" w:rsidP="00B8287D">
      <w:pPr>
        <w:rPr>
          <w:rFonts w:ascii="Times New Roman" w:hAnsi="Times New Roman" w:cs="Times New Roman"/>
        </w:rPr>
      </w:pPr>
    </w:p>
    <w:p w14:paraId="793937E5" w14:textId="77777777" w:rsidR="00B8287D" w:rsidRPr="00F0152B" w:rsidRDefault="00B8287D" w:rsidP="00B8287D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F015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Luis M. Cantu Morin, Kilian </w:t>
      </w:r>
      <w:proofErr w:type="spellStart"/>
      <w:r w:rsidRPr="00F015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ekoninck</w:t>
      </w:r>
      <w:proofErr w:type="spellEnd"/>
      <w:r w:rsidRPr="00F015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Kyung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-Yoon</w:t>
      </w:r>
      <w:r w:rsidRPr="00F015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Min, and Matthew F. Traxler*</w:t>
      </w:r>
    </w:p>
    <w:p w14:paraId="23223445" w14:textId="77777777" w:rsidR="00B8287D" w:rsidRDefault="00B8287D" w:rsidP="00B8287D">
      <w:pPr>
        <w:ind w:left="720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723BFA14" w14:textId="77777777" w:rsidR="00B8287D" w:rsidRPr="00F0152B" w:rsidRDefault="00B8287D" w:rsidP="00B8287D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F0152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epartment of Plant and Microbial Biology, University of California, Berkeley, California, USA</w:t>
      </w:r>
    </w:p>
    <w:p w14:paraId="326A025A" w14:textId="77777777" w:rsidR="00B8287D" w:rsidRPr="004463C9" w:rsidRDefault="00B8287D">
      <w:pPr>
        <w:rPr>
          <w:b/>
          <w:bCs/>
        </w:rPr>
      </w:pPr>
    </w:p>
    <w:p w14:paraId="0685FCA0" w14:textId="77777777" w:rsidR="004463C9" w:rsidRDefault="004463C9"/>
    <w:p w14:paraId="1BDDA102" w14:textId="77777777" w:rsidR="00B8287D" w:rsidRDefault="00B8287D"/>
    <w:p w14:paraId="00A1E66E" w14:textId="77777777" w:rsidR="00B8287D" w:rsidRDefault="00B8287D"/>
    <w:p w14:paraId="64277109" w14:textId="77777777" w:rsidR="00B8287D" w:rsidRDefault="00B8287D"/>
    <w:p w14:paraId="2382468E" w14:textId="77777777" w:rsidR="0044759A" w:rsidRPr="00B8287D" w:rsidRDefault="0044759A" w:rsidP="0044759A">
      <w:pPr>
        <w:rPr>
          <w:b/>
          <w:bCs/>
        </w:rPr>
      </w:pPr>
      <w:r w:rsidRPr="00B8287D">
        <w:rPr>
          <w:b/>
          <w:bCs/>
        </w:rPr>
        <w:t>Files related to bioinformatics data:</w:t>
      </w:r>
    </w:p>
    <w:p w14:paraId="57D987EE" w14:textId="77777777" w:rsidR="0044759A" w:rsidRPr="0044759A" w:rsidRDefault="0044759A" w:rsidP="0044759A"/>
    <w:p w14:paraId="773EC4D5" w14:textId="43DE4F69" w:rsidR="00DB68B3" w:rsidRDefault="0044759A" w:rsidP="00DB68B3">
      <w:r w:rsidRPr="0044759A">
        <w:t>ribo_partitions</w:t>
      </w:r>
      <w:r w:rsidR="00815322">
        <w:t>_tree</w:t>
      </w:r>
      <w:r w:rsidRPr="0044759A">
        <w:t xml:space="preserve">.txt &lt;-species tree in Fig </w:t>
      </w:r>
      <w:r w:rsidR="00DB68B3">
        <w:t xml:space="preserve">2. The tree can be used in a tree viewer such as </w:t>
      </w:r>
      <w:r w:rsidR="00DB68B3" w:rsidRPr="00A0774B">
        <w:t>the Interactive Tree of Life (</w:t>
      </w:r>
      <w:hyperlink r:id="rId4" w:history="1">
        <w:r w:rsidR="00DB68B3" w:rsidRPr="00D53030">
          <w:rPr>
            <w:rStyle w:val="Hyperlink"/>
          </w:rPr>
          <w:t>https://itol.embl.de/upload.cgi</w:t>
        </w:r>
      </w:hyperlink>
      <w:r w:rsidR="00DB68B3" w:rsidRPr="00A0774B">
        <w:t>)</w:t>
      </w:r>
    </w:p>
    <w:p w14:paraId="12685DAD" w14:textId="77777777" w:rsidR="00DB68B3" w:rsidRDefault="00DB68B3" w:rsidP="00DB68B3"/>
    <w:p w14:paraId="5ADBCBDD" w14:textId="0D20A2DE" w:rsidR="00DB68B3" w:rsidRDefault="00DB68B3" w:rsidP="00DB68B3">
      <w:proofErr w:type="spellStart"/>
      <w:r w:rsidRPr="00DB68B3">
        <w:t>ribo_partition_species_annotation</w:t>
      </w:r>
      <w:proofErr w:type="spellEnd"/>
      <w:r>
        <w:t xml:space="preserve"> &lt;- file that can be </w:t>
      </w:r>
      <w:r w:rsidR="008B237D">
        <w:t xml:space="preserve">used </w:t>
      </w:r>
      <w:r>
        <w:t xml:space="preserve">to label the leaves </w:t>
      </w:r>
      <w:proofErr w:type="gramStart"/>
      <w:r>
        <w:t xml:space="preserve">of </w:t>
      </w:r>
      <w:r w:rsidRPr="00A0774B">
        <w:t xml:space="preserve"> </w:t>
      </w:r>
      <w:r w:rsidRPr="0044759A">
        <w:t>ribo_partitions</w:t>
      </w:r>
      <w:r w:rsidR="00BF77F2">
        <w:t>_tree</w:t>
      </w:r>
      <w:r w:rsidRPr="0044759A">
        <w:t>.txt</w:t>
      </w:r>
      <w:proofErr w:type="gramEnd"/>
      <w:r w:rsidRPr="0044759A">
        <w:t xml:space="preserve"> </w:t>
      </w:r>
      <w:r>
        <w:t xml:space="preserve">with species names once it has been generated as a tree at </w:t>
      </w:r>
      <w:r w:rsidRPr="00A0774B">
        <w:t>the Interactive Tree of Life (https://itol.embl.de/upload.cgi)</w:t>
      </w:r>
    </w:p>
    <w:p w14:paraId="21BD247F" w14:textId="3D28BF84" w:rsidR="00DB68B3" w:rsidRDefault="00DB68B3" w:rsidP="00DB68B3"/>
    <w:p w14:paraId="4F40A734" w14:textId="2E988062" w:rsidR="0044759A" w:rsidRPr="0044759A" w:rsidRDefault="00DB68B3" w:rsidP="0044759A">
      <w:r w:rsidRPr="00DB68B3">
        <w:t>ribo_partition_species_tree_with_bootstraps.pdf</w:t>
      </w:r>
      <w:r>
        <w:t xml:space="preserve"> &lt;- file that contains an image of the </w:t>
      </w:r>
      <w:r w:rsidR="00BF77F2" w:rsidRPr="0044759A">
        <w:t>ribo_partitions</w:t>
      </w:r>
      <w:r w:rsidR="00BF77F2">
        <w:t>_tree</w:t>
      </w:r>
      <w:r w:rsidR="00BF77F2" w:rsidRPr="0044759A">
        <w:t xml:space="preserve">.txt </w:t>
      </w:r>
      <w:r>
        <w:t xml:space="preserve">labeled with species names and bootstrap values  </w:t>
      </w:r>
    </w:p>
    <w:p w14:paraId="6F825948" w14:textId="77777777" w:rsidR="0044759A" w:rsidRDefault="0044759A" w:rsidP="0044759A"/>
    <w:p w14:paraId="7E5B4563" w14:textId="680078C5" w:rsidR="0044759A" w:rsidRPr="0044759A" w:rsidRDefault="0044759A" w:rsidP="0044759A">
      <w:r w:rsidRPr="0044759A">
        <w:t>Download_901827_File_Manifest.csv &lt;- manifest of downloaded genomes from</w:t>
      </w:r>
      <w:r w:rsidR="00DB68B3">
        <w:t xml:space="preserve"> IMG</w:t>
      </w:r>
    </w:p>
    <w:p w14:paraId="286F2783" w14:textId="77777777" w:rsidR="0044759A" w:rsidRDefault="0044759A" w:rsidP="0044759A"/>
    <w:p w14:paraId="0E81DC75" w14:textId="2B608357" w:rsidR="0044759A" w:rsidRPr="0044759A" w:rsidRDefault="0044759A" w:rsidP="0044759A">
      <w:r w:rsidRPr="0044759A">
        <w:t xml:space="preserve">IMG-489-031325-metadata.csv &lt;-metadata of files downloaded from </w:t>
      </w:r>
      <w:r w:rsidR="00DB68B3">
        <w:t>IMG</w:t>
      </w:r>
    </w:p>
    <w:p w14:paraId="54CAB7C1" w14:textId="77777777" w:rsidR="001522CA" w:rsidRDefault="001522CA" w:rsidP="00DB68B3"/>
    <w:p w14:paraId="40BAAC81" w14:textId="77777777" w:rsidR="00DB68B3" w:rsidRDefault="00DB68B3" w:rsidP="00DB68B3">
      <w:r w:rsidRPr="00A0774B">
        <w:t>cvnA_tree_IMG_genome_IMG_gene.pdf</w:t>
      </w:r>
      <w:r>
        <w:t xml:space="preserve"> </w:t>
      </w:r>
      <w:r w:rsidRPr="00F975DF">
        <w:t>&lt;-file that contains</w:t>
      </w:r>
      <w:r>
        <w:t xml:space="preserve"> an image of the tree made by </w:t>
      </w:r>
      <w:r w:rsidRPr="00F975DF">
        <w:t>OG0000103_tree.txt</w:t>
      </w:r>
      <w:r>
        <w:t xml:space="preserve">, with leaf labels that include the IMG genome number and the </w:t>
      </w:r>
      <w:proofErr w:type="spellStart"/>
      <w:r>
        <w:t>the</w:t>
      </w:r>
      <w:proofErr w:type="spellEnd"/>
      <w:r>
        <w:t xml:space="preserve"> IMG genome number</w:t>
      </w:r>
      <w:r w:rsidRPr="00F975DF">
        <w:t>.</w:t>
      </w:r>
    </w:p>
    <w:p w14:paraId="5478A95A" w14:textId="77777777" w:rsidR="00DB68B3" w:rsidRDefault="00DB68B3" w:rsidP="00DB68B3"/>
    <w:p w14:paraId="3405CF64" w14:textId="77777777" w:rsidR="00DB68B3" w:rsidRDefault="00DB68B3" w:rsidP="00DB68B3">
      <w:r w:rsidRPr="00A0774B">
        <w:t>cvnA_tree_species_IMG_geneID.pdf</w:t>
      </w:r>
      <w:r w:rsidRPr="00F975DF">
        <w:t>&lt;-file that contains</w:t>
      </w:r>
      <w:r>
        <w:t xml:space="preserve"> an image of the tree made by </w:t>
      </w:r>
      <w:r w:rsidRPr="00F975DF">
        <w:t>OG0000103_tree.txt</w:t>
      </w:r>
      <w:r>
        <w:t>, with leaf labels that include the species name and the IMG genome number</w:t>
      </w:r>
      <w:r w:rsidRPr="00F975DF">
        <w:t>.</w:t>
      </w:r>
    </w:p>
    <w:p w14:paraId="6E5C710A" w14:textId="77777777" w:rsidR="00DB68B3" w:rsidRDefault="00DB68B3" w:rsidP="00DB68B3"/>
    <w:p w14:paraId="6B69918E" w14:textId="77777777" w:rsidR="00DB68B3" w:rsidRPr="00F975DF" w:rsidRDefault="00DB68B3" w:rsidP="00DB68B3">
      <w:r w:rsidRPr="00F975DF">
        <w:t xml:space="preserve">OG0000103_tree.txt &lt;- Gene tree of </w:t>
      </w:r>
      <w:proofErr w:type="spellStart"/>
      <w:r w:rsidRPr="00F975DF">
        <w:t>CvnA</w:t>
      </w:r>
      <w:proofErr w:type="spellEnd"/>
      <w:r w:rsidRPr="00F975DF">
        <w:t xml:space="preserve"> proteins</w:t>
      </w:r>
    </w:p>
    <w:p w14:paraId="5875B211" w14:textId="77777777" w:rsidR="00F975DF" w:rsidRDefault="00F975DF"/>
    <w:sectPr w:rsidR="00F975DF" w:rsidSect="00242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5DF"/>
    <w:rsid w:val="00003EBD"/>
    <w:rsid w:val="00020203"/>
    <w:rsid w:val="0002635B"/>
    <w:rsid w:val="00075B29"/>
    <w:rsid w:val="00086E1B"/>
    <w:rsid w:val="000C5A9E"/>
    <w:rsid w:val="000C73FA"/>
    <w:rsid w:val="000F3C93"/>
    <w:rsid w:val="000F4C50"/>
    <w:rsid w:val="000F5539"/>
    <w:rsid w:val="000F7286"/>
    <w:rsid w:val="00106B79"/>
    <w:rsid w:val="001440DD"/>
    <w:rsid w:val="001522CA"/>
    <w:rsid w:val="00162B61"/>
    <w:rsid w:val="00180CC9"/>
    <w:rsid w:val="001A261A"/>
    <w:rsid w:val="001B5BED"/>
    <w:rsid w:val="001D10E0"/>
    <w:rsid w:val="001F5526"/>
    <w:rsid w:val="001F5EC1"/>
    <w:rsid w:val="00242041"/>
    <w:rsid w:val="002466AB"/>
    <w:rsid w:val="002511DF"/>
    <w:rsid w:val="0025174A"/>
    <w:rsid w:val="00277AC6"/>
    <w:rsid w:val="00290670"/>
    <w:rsid w:val="00296D01"/>
    <w:rsid w:val="003203DB"/>
    <w:rsid w:val="003204BF"/>
    <w:rsid w:val="00343B97"/>
    <w:rsid w:val="00345564"/>
    <w:rsid w:val="003459EE"/>
    <w:rsid w:val="00354383"/>
    <w:rsid w:val="00376F3D"/>
    <w:rsid w:val="003B45CB"/>
    <w:rsid w:val="003B6C5A"/>
    <w:rsid w:val="003F4E0C"/>
    <w:rsid w:val="00413A93"/>
    <w:rsid w:val="004463C9"/>
    <w:rsid w:val="0044759A"/>
    <w:rsid w:val="00451374"/>
    <w:rsid w:val="004A38FA"/>
    <w:rsid w:val="004C7646"/>
    <w:rsid w:val="00524CB5"/>
    <w:rsid w:val="00570797"/>
    <w:rsid w:val="005764F5"/>
    <w:rsid w:val="005A2A39"/>
    <w:rsid w:val="005C3EC8"/>
    <w:rsid w:val="005E118E"/>
    <w:rsid w:val="005E7EB7"/>
    <w:rsid w:val="00624078"/>
    <w:rsid w:val="006462BF"/>
    <w:rsid w:val="00654B1B"/>
    <w:rsid w:val="0067233C"/>
    <w:rsid w:val="00672599"/>
    <w:rsid w:val="00673E59"/>
    <w:rsid w:val="006A74F6"/>
    <w:rsid w:val="006C0428"/>
    <w:rsid w:val="006C1D87"/>
    <w:rsid w:val="006C24F2"/>
    <w:rsid w:val="006E61D8"/>
    <w:rsid w:val="006E68C6"/>
    <w:rsid w:val="007009EE"/>
    <w:rsid w:val="00713A41"/>
    <w:rsid w:val="00726BF8"/>
    <w:rsid w:val="007372E3"/>
    <w:rsid w:val="00757540"/>
    <w:rsid w:val="007A6F40"/>
    <w:rsid w:val="007D4F9B"/>
    <w:rsid w:val="00815322"/>
    <w:rsid w:val="008264BD"/>
    <w:rsid w:val="0088035B"/>
    <w:rsid w:val="00886804"/>
    <w:rsid w:val="008A0315"/>
    <w:rsid w:val="008B237D"/>
    <w:rsid w:val="008C2613"/>
    <w:rsid w:val="008C44B6"/>
    <w:rsid w:val="00914521"/>
    <w:rsid w:val="009762A9"/>
    <w:rsid w:val="009949BF"/>
    <w:rsid w:val="009A3248"/>
    <w:rsid w:val="009A7342"/>
    <w:rsid w:val="009B26E5"/>
    <w:rsid w:val="00A41C2E"/>
    <w:rsid w:val="00A45013"/>
    <w:rsid w:val="00A53BD8"/>
    <w:rsid w:val="00A6075D"/>
    <w:rsid w:val="00A82E90"/>
    <w:rsid w:val="00A87BD7"/>
    <w:rsid w:val="00A9467C"/>
    <w:rsid w:val="00AA4AB3"/>
    <w:rsid w:val="00B32F7D"/>
    <w:rsid w:val="00B3512A"/>
    <w:rsid w:val="00B50BF1"/>
    <w:rsid w:val="00B770A3"/>
    <w:rsid w:val="00B8287D"/>
    <w:rsid w:val="00BB2BF3"/>
    <w:rsid w:val="00BC6EF4"/>
    <w:rsid w:val="00BD3A29"/>
    <w:rsid w:val="00BF77F2"/>
    <w:rsid w:val="00C42917"/>
    <w:rsid w:val="00D0710E"/>
    <w:rsid w:val="00D46F39"/>
    <w:rsid w:val="00D5278B"/>
    <w:rsid w:val="00D869A5"/>
    <w:rsid w:val="00DB68B3"/>
    <w:rsid w:val="00DD0B89"/>
    <w:rsid w:val="00DD1FCF"/>
    <w:rsid w:val="00DE7028"/>
    <w:rsid w:val="00E00D1F"/>
    <w:rsid w:val="00E274C9"/>
    <w:rsid w:val="00E34D82"/>
    <w:rsid w:val="00E36C24"/>
    <w:rsid w:val="00E62722"/>
    <w:rsid w:val="00E638C0"/>
    <w:rsid w:val="00EB4F87"/>
    <w:rsid w:val="00EC6A11"/>
    <w:rsid w:val="00EE4452"/>
    <w:rsid w:val="00EF6F27"/>
    <w:rsid w:val="00F16A6F"/>
    <w:rsid w:val="00F36146"/>
    <w:rsid w:val="00F54C3B"/>
    <w:rsid w:val="00F975DF"/>
    <w:rsid w:val="00FA24E8"/>
    <w:rsid w:val="00FA5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1D6ADD"/>
  <w15:chartTrackingRefBased/>
  <w15:docId w15:val="{AA8EFEB4-6049-DC4D-9038-2667D0EFB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75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5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5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5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5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5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5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5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5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5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5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5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5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5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5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5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5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5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5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75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5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75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5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75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5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75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5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5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5D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B68B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68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92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09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4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06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54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8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18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78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06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48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74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22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48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3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8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4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86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97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84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91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65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4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62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10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3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3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94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10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63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54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46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72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41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09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90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64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itol.embl.de/upload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axler</dc:creator>
  <cp:keywords/>
  <dc:description/>
  <cp:lastModifiedBy>Matthew Traxler</cp:lastModifiedBy>
  <cp:revision>3</cp:revision>
  <dcterms:created xsi:type="dcterms:W3CDTF">2026-03-26T20:14:00Z</dcterms:created>
  <dcterms:modified xsi:type="dcterms:W3CDTF">2026-03-26T20:19:00Z</dcterms:modified>
</cp:coreProperties>
</file>